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B3797" w14:textId="1B93D323" w:rsidR="00F35B39" w:rsidRPr="00965FAE" w:rsidRDefault="000C78F3" w:rsidP="001227D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4</w:t>
      </w:r>
      <w:r w:rsidR="00965FAE" w:rsidRPr="00965FAE">
        <w:rPr>
          <w:rFonts w:ascii="Times New Roman" w:hAnsi="Times New Roman" w:cs="Times New Roman"/>
          <w:color w:val="000000" w:themeColor="text1"/>
        </w:rPr>
        <w:t xml:space="preserve"> Table. Sample Meal Plan for Low-Carbohydrate Diet (</w:t>
      </w:r>
      <w:r w:rsidR="00E961FD">
        <w:rPr>
          <w:rFonts w:ascii="Times New Roman" w:hAnsi="Times New Roman" w:cs="Times New Roman"/>
          <w:color w:val="000000" w:themeColor="text1"/>
        </w:rPr>
        <w:t xml:space="preserve">carbs: </w:t>
      </w:r>
      <w:r w:rsidR="00965FAE" w:rsidRPr="00965FAE">
        <w:rPr>
          <w:rFonts w:ascii="Times New Roman" w:hAnsi="Times New Roman" w:cs="Times New Roman"/>
          <w:color w:val="000000" w:themeColor="text1"/>
        </w:rPr>
        <w:t>60 g/day)</w:t>
      </w:r>
    </w:p>
    <w:tbl>
      <w:tblPr>
        <w:tblStyle w:val="TableGridLight"/>
        <w:tblW w:w="9791" w:type="dxa"/>
        <w:tblLook w:val="04A0" w:firstRow="1" w:lastRow="0" w:firstColumn="1" w:lastColumn="0" w:noHBand="0" w:noVBand="1"/>
      </w:tblPr>
      <w:tblGrid>
        <w:gridCol w:w="729"/>
        <w:gridCol w:w="3021"/>
        <w:gridCol w:w="3020"/>
        <w:gridCol w:w="3021"/>
      </w:tblGrid>
      <w:tr w:rsidR="00965FAE" w:rsidRPr="00965FAE" w14:paraId="1ECD87B0" w14:textId="77777777" w:rsidTr="00965FAE">
        <w:trPr>
          <w:trHeight w:val="217"/>
        </w:trPr>
        <w:tc>
          <w:tcPr>
            <w:tcW w:w="729" w:type="dxa"/>
            <w:vAlign w:val="center"/>
          </w:tcPr>
          <w:p w14:paraId="6C61BC66" w14:textId="78A0E0AF" w:rsidR="00B254A4" w:rsidRPr="00965FAE" w:rsidRDefault="00B254A4" w:rsidP="00FD2EF6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Day</w:t>
            </w:r>
          </w:p>
        </w:tc>
        <w:tc>
          <w:tcPr>
            <w:tcW w:w="3021" w:type="dxa"/>
            <w:vAlign w:val="center"/>
          </w:tcPr>
          <w:p w14:paraId="7C858093" w14:textId="3D3FFC8C" w:rsidR="00B254A4" w:rsidRPr="00965FAE" w:rsidRDefault="00B254A4" w:rsidP="00FD2EF6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Breakfast</w:t>
            </w:r>
          </w:p>
        </w:tc>
        <w:tc>
          <w:tcPr>
            <w:tcW w:w="3020" w:type="dxa"/>
            <w:vAlign w:val="center"/>
          </w:tcPr>
          <w:p w14:paraId="28A27A6B" w14:textId="51FA10BE" w:rsidR="00B254A4" w:rsidRPr="00965FAE" w:rsidRDefault="00B254A4" w:rsidP="00FD2EF6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Lunch</w:t>
            </w:r>
          </w:p>
        </w:tc>
        <w:tc>
          <w:tcPr>
            <w:tcW w:w="3021" w:type="dxa"/>
            <w:vAlign w:val="center"/>
          </w:tcPr>
          <w:p w14:paraId="7C3F2DD0" w14:textId="55597844" w:rsidR="00B254A4" w:rsidRPr="00965FAE" w:rsidRDefault="00B254A4" w:rsidP="00FD2EF6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Dinner</w:t>
            </w:r>
          </w:p>
        </w:tc>
      </w:tr>
      <w:tr w:rsidR="00965FAE" w:rsidRPr="00965FAE" w14:paraId="65308E7E" w14:textId="77777777" w:rsidTr="00965FAE">
        <w:trPr>
          <w:trHeight w:val="2446"/>
        </w:trPr>
        <w:tc>
          <w:tcPr>
            <w:tcW w:w="729" w:type="dxa"/>
            <w:vAlign w:val="center"/>
          </w:tcPr>
          <w:p w14:paraId="4DDB3FFB" w14:textId="24006D7A" w:rsidR="0081522F" w:rsidRPr="00965FAE" w:rsidRDefault="00B254A4" w:rsidP="00965FAE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A</w:t>
            </w:r>
            <w:r w:rsidR="0081522F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021" w:type="dxa"/>
            <w:vAlign w:val="center"/>
          </w:tcPr>
          <w:p w14:paraId="6F32603D" w14:textId="52E93B35" w:rsidR="009676A4" w:rsidRPr="00965FAE" w:rsidRDefault="00B254A4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2 whole eggs, large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75 g smoked salmon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1 </w:t>
            </w:r>
            <w:r w:rsidR="00474952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tsp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474952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olive oil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1D6957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(</w:t>
            </w:r>
            <w:r w:rsidR="00474952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5 mL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); 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3 asparagus spears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474952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/3 sweet potato (60 g</w:t>
            </w:r>
            <w:r w:rsidR="007C636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474952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>; s</w:t>
            </w:r>
            <w:r w:rsidR="00474952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mall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latte</w:t>
            </w:r>
            <w:r w:rsidR="009676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474952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75</w:t>
            </w:r>
            <w:r w:rsidR="009676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mL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65FAE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9676A4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1</w:t>
            </w:r>
            <w:r w:rsidR="006C77AB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9</w:t>
            </w:r>
            <w:r w:rsidR="009676A4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9676A4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6C77AB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9</w:t>
            </w:r>
            <w:r w:rsidR="009676A4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9676A4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6C77AB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26</w:t>
            </w:r>
            <w:r w:rsidR="009676A4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20" w:type="dxa"/>
            <w:vAlign w:val="center"/>
          </w:tcPr>
          <w:p w14:paraId="7AA2FF1D" w14:textId="3B899710" w:rsidR="005C00EC" w:rsidRPr="00965FAE" w:rsidRDefault="009A4AFB" w:rsidP="00FD2EF6">
            <w:pPr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</w:pP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20</w:t>
            </w:r>
            <w:r w:rsidR="00D508B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0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 </w:t>
            </w:r>
            <w:r w:rsidR="00975C6A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plain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yoghurt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30 g almonds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>; 10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raspberries</w:t>
            </w:r>
            <w:r w:rsidR="009F725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20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5 blueberries</w:t>
            </w:r>
            <w:r w:rsidR="009F725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20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2</w:t>
            </w:r>
            <w:r w:rsidR="005C00EC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0 g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85% dark chocolate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peppermint tea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65FAE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5C00EC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1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9</w:t>
            </w:r>
            <w:r w:rsidR="005C00EC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5C00EC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1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9</w:t>
            </w:r>
            <w:r w:rsidR="005C00EC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5C00EC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4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4</w:t>
            </w:r>
            <w:r w:rsidR="005C00EC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21" w:type="dxa"/>
            <w:vAlign w:val="center"/>
          </w:tcPr>
          <w:p w14:paraId="5A21FE95" w14:textId="1E1127EF" w:rsidR="00537062" w:rsidRPr="00965FAE" w:rsidRDefault="00537062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997D9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5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0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</w:t>
            </w:r>
            <w:r w:rsidR="00013227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5C00EC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beef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mince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4663E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tsp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 oil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4663E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5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mL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81522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40 g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tomato paste</w:t>
            </w:r>
            <w:r w:rsidR="0081522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2 tbs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½ cup diced tomato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1 </w:t>
            </w:r>
            <w:r w:rsidR="00D508B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med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>ium</w:t>
            </w:r>
            <w:r w:rsidR="00D508B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zucchini (zoodles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8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s</w:t>
            </w:r>
            <w:r w:rsidR="0081522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30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81522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 tsp Italian herbs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81522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 mandarin</w:t>
            </w:r>
            <w:r w:rsidR="009F725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75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65FAE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4663EF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20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4</w:t>
            </w:r>
            <w:r w:rsidR="004663EF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8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4663EF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3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  <w:tr w:rsidR="00965FAE" w:rsidRPr="00965FAE" w14:paraId="0859F68F" w14:textId="77777777" w:rsidTr="00965FAE">
        <w:trPr>
          <w:trHeight w:val="2383"/>
        </w:trPr>
        <w:tc>
          <w:tcPr>
            <w:tcW w:w="729" w:type="dxa"/>
            <w:vAlign w:val="center"/>
          </w:tcPr>
          <w:p w14:paraId="12D754FD" w14:textId="3D2CC596" w:rsidR="00930120" w:rsidRPr="00965FAE" w:rsidRDefault="00B254A4" w:rsidP="00965FAE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B</w:t>
            </w:r>
          </w:p>
        </w:tc>
        <w:tc>
          <w:tcPr>
            <w:tcW w:w="3021" w:type="dxa"/>
            <w:vAlign w:val="center"/>
          </w:tcPr>
          <w:p w14:paraId="69E41FE3" w14:textId="1D02D787" w:rsidR="00B254A4" w:rsidRPr="00965FAE" w:rsidRDefault="00D508B4" w:rsidP="00FD2EF6">
            <w:pPr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</w:pP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7D04E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8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0 g </w:t>
            </w:r>
            <w:r w:rsidR="00975C6A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plain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yoghurt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30 g </w:t>
            </w:r>
            <w:r w:rsidR="007F6B5C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mixed nuts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C9042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¼ cup dried coconut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7D04E4" w:rsidRPr="00965FAE">
              <w:rPr>
                <w:rFonts w:ascii="Times New Roman" w:eastAsia="Microsoft Yi Baiti" w:hAnsi="Times New Roman" w:cs="Times New Roman"/>
                <w:iCs/>
                <w:color w:val="000000" w:themeColor="text1"/>
              </w:rPr>
              <w:t>4</w:t>
            </w:r>
            <w:r w:rsidR="00C90426" w:rsidRPr="00965FAE">
              <w:rPr>
                <w:rFonts w:ascii="Times New Roman" w:eastAsia="Microsoft Yi Baiti" w:hAnsi="Times New Roman" w:cs="Times New Roman"/>
                <w:iCs/>
                <w:color w:val="000000" w:themeColor="text1"/>
              </w:rPr>
              <w:t xml:space="preserve"> tsp</w:t>
            </w:r>
            <w:r w:rsidR="00160846" w:rsidRPr="00965FAE">
              <w:rPr>
                <w:rFonts w:ascii="Times New Roman" w:eastAsia="Microsoft Yi Baiti" w:hAnsi="Times New Roman" w:cs="Times New Roman"/>
                <w:iCs/>
                <w:color w:val="000000" w:themeColor="text1"/>
              </w:rPr>
              <w:t xml:space="preserve"> rolled oats </w:t>
            </w:r>
            <w:r w:rsidR="00C90426" w:rsidRPr="00965FAE">
              <w:rPr>
                <w:rFonts w:ascii="Times New Roman" w:eastAsia="Microsoft Yi Baiti" w:hAnsi="Times New Roman" w:cs="Times New Roman"/>
                <w:iCs/>
                <w:color w:val="000000" w:themeColor="text1"/>
              </w:rPr>
              <w:t>(7 g)</w:t>
            </w:r>
            <w:r w:rsidR="00965FAE">
              <w:rPr>
                <w:rFonts w:ascii="Times New Roman" w:eastAsia="Microsoft Yi Baiti" w:hAnsi="Times New Roman" w:cs="Times New Roman"/>
                <w:iCs/>
                <w:color w:val="000000" w:themeColor="text1"/>
              </w:rPr>
              <w:t xml:space="preserve">; </w:t>
            </w:r>
            <w:r w:rsidR="00C9042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6 strawberries (70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30120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herbal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tea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65FAE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7D04E4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20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160846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</w:t>
            </w:r>
            <w:r w:rsidR="007D04E4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7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7D04E4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52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20" w:type="dxa"/>
            <w:vAlign w:val="center"/>
          </w:tcPr>
          <w:p w14:paraId="6FA82738" w14:textId="617CC826" w:rsidR="00B254A4" w:rsidRPr="00965FAE" w:rsidRDefault="00426585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2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whole eggs</w:t>
            </w:r>
            <w:r w:rsidR="00DD50E2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, large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F725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8</w:t>
            </w:r>
            <w:r w:rsidR="00DD50E2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0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 </w:t>
            </w:r>
            <w:r w:rsidR="00CF678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cheese,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haloumi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7D04E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tsp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 oil </w:t>
            </w:r>
            <w:r w:rsidR="004A788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(</w:t>
            </w:r>
            <w:r w:rsidR="007D04E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5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mL</w:t>
            </w:r>
            <w:r w:rsidR="004A788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½ avocado</w:t>
            </w:r>
            <w:r w:rsidR="004A788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80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½ cup </w:t>
            </w:r>
            <w:r w:rsidR="00B56120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spinach (25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7D04E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20 g</w:t>
            </w:r>
            <w:r w:rsidR="00013227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7D04E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pumpkin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>; s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mall latte (175 mL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65FAE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="00B5612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20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protein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="00B5612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40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fat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: 4</w:t>
            </w:r>
            <w:r w:rsidR="00B5612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</w:p>
        </w:tc>
        <w:tc>
          <w:tcPr>
            <w:tcW w:w="3021" w:type="dxa"/>
            <w:vAlign w:val="center"/>
          </w:tcPr>
          <w:p w14:paraId="20F594CB" w14:textId="1ACFE147" w:rsidR="00B254A4" w:rsidRPr="00965FAE" w:rsidRDefault="00B254A4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997D9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2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0 g</w:t>
            </w:r>
            <w:r w:rsidR="00013227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chicken thigh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s; 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30 g </w:t>
            </w:r>
            <w:r w:rsidR="00CF678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cheese, 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parmesan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1 </w:t>
            </w:r>
            <w:r w:rsidR="007C636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tsp olive oil</w:t>
            </w:r>
            <w:r w:rsidR="00997D9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7C636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5 mL</w:t>
            </w:r>
            <w:r w:rsidR="00997D9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F725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½ cup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broccoli</w:t>
            </w:r>
            <w:r w:rsidR="009F725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75 g*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7C636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/3 sweet potato (120 g*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65FAE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A51AF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="00013227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20</w:t>
            </w:r>
            <w:r w:rsidR="00A51AF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proteins</w:t>
            </w:r>
            <w:r w:rsidR="00A51AF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: 4</w:t>
            </w:r>
            <w:r w:rsidR="007C6361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3</w:t>
            </w:r>
            <w:r w:rsidR="00A51AF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fats</w:t>
            </w:r>
            <w:r w:rsidR="00A51AF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: </w:t>
            </w:r>
            <w:r w:rsidR="00013227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32</w:t>
            </w:r>
            <w:r w:rsidR="00A51AF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 xml:space="preserve"> g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.</w:t>
            </w:r>
          </w:p>
        </w:tc>
      </w:tr>
      <w:tr w:rsidR="00965FAE" w:rsidRPr="00965FAE" w14:paraId="6A850487" w14:textId="77777777" w:rsidTr="00965FAE">
        <w:trPr>
          <w:trHeight w:val="2627"/>
        </w:trPr>
        <w:tc>
          <w:tcPr>
            <w:tcW w:w="729" w:type="dxa"/>
            <w:vAlign w:val="center"/>
          </w:tcPr>
          <w:p w14:paraId="7E547202" w14:textId="7757FA34" w:rsidR="007F6B5C" w:rsidRPr="00965FAE" w:rsidRDefault="00B254A4" w:rsidP="00965FAE">
            <w:pPr>
              <w:jc w:val="center"/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</w:pP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</w:p>
        </w:tc>
        <w:tc>
          <w:tcPr>
            <w:tcW w:w="3021" w:type="dxa"/>
            <w:vAlign w:val="center"/>
          </w:tcPr>
          <w:p w14:paraId="08A6C16C" w14:textId="678C0134" w:rsidR="00F64C10" w:rsidRPr="00965FAE" w:rsidRDefault="00DD4CF6" w:rsidP="00FD2EF6">
            <w:pPr>
              <w:rPr>
                <w:rFonts w:ascii="Times New Roman" w:eastAsia="Microsoft Yi Baiti" w:hAnsi="Times New Roman" w:cs="Times New Roman"/>
                <w:color w:val="000000" w:themeColor="text1"/>
                <w:u w:val="single"/>
              </w:rPr>
            </w:pP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S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moothie</w:t>
            </w:r>
            <w:r w:rsidR="00965FAE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[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20 g plain yoghurt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819A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2 tbs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peanut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butter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  <w:t>^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(</w:t>
            </w:r>
            <w:r w:rsidR="00B819A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40 g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837BCE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½ cup berries</w:t>
            </w:r>
            <w:r w:rsidR="00975C6A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80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EE6D7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00</w:t>
            </w:r>
            <w:r w:rsidR="00837BCE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mL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="00D71C80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cow’s milk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>; w</w:t>
            </w:r>
            <w:r w:rsidR="00837BCE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ater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+ ice (as required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]; </w:t>
            </w:r>
            <w:r w:rsidR="00965FAE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F64C1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EE6D79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20</w:t>
            </w:r>
            <w:r w:rsidR="00F64C1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F64C1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EE6D79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20</w:t>
            </w:r>
            <w:r w:rsidR="00F64C1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F64C1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EE6D79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7</w:t>
            </w:r>
            <w:r w:rsidR="00F64C1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20" w:type="dxa"/>
            <w:vAlign w:val="center"/>
          </w:tcPr>
          <w:p w14:paraId="0057081B" w14:textId="780CD7B3" w:rsidR="00187880" w:rsidRPr="00965FAE" w:rsidRDefault="00E203CD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00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</w:t>
            </w:r>
            <w:r w:rsidR="00013227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canned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tuna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>; 5</w:t>
            </w:r>
            <w:r w:rsidR="00187880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0 g cheese</w:t>
            </w:r>
            <w:r w:rsidR="00CF6781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, fetta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A61AA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2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tsp</w:t>
            </w:r>
            <w:r w:rsidR="00FD2EF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olive oil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A61AA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0E2839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0 mL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 cup leafy greens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A61AA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3</w:t>
            </w:r>
            <w:r w:rsidR="00187880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beetroot slices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A61AA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60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A61AA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/3 sweet potato (60 g*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>; f</w:t>
            </w:r>
            <w:r w:rsidR="00187880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resh lemon</w:t>
            </w: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, 2 segments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A61AA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20 g 85% dark chocolate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65FAE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="0018788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A61AA6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19</w:t>
            </w:r>
            <w:r w:rsidR="0018788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="0018788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A61AA6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9</w:t>
            </w:r>
            <w:r w:rsidR="0018788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="0018788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A61AA6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33</w:t>
            </w:r>
            <w:r w:rsidR="00187880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  <w:tc>
          <w:tcPr>
            <w:tcW w:w="3021" w:type="dxa"/>
            <w:vAlign w:val="center"/>
          </w:tcPr>
          <w:p w14:paraId="25DEAC4E" w14:textId="5ED81383" w:rsidR="00F35B39" w:rsidRPr="00965FAE" w:rsidRDefault="00F35B39" w:rsidP="00FD2EF6">
            <w:pPr>
              <w:rPr>
                <w:rFonts w:ascii="Times New Roman" w:eastAsia="Microsoft Yi Baiti" w:hAnsi="Times New Roman" w:cs="Times New Roman"/>
                <w:color w:val="000000" w:themeColor="text1"/>
              </w:rPr>
            </w:pPr>
            <w:r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997D9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5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0 g</w:t>
            </w:r>
            <w:r w:rsidR="00013227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salmon </w:t>
            </w:r>
            <w:proofErr w:type="gramStart"/>
            <w:r w:rsidR="00B254A4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fillet</w:t>
            </w:r>
            <w:proofErr w:type="gramEnd"/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E46FB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 tsp olive oil (5 mL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F725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½ cup </w:t>
            </w:r>
            <w:r w:rsidR="00E46FB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mushrooms</w:t>
            </w:r>
            <w:r w:rsidR="009F725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(</w:t>
            </w:r>
            <w:r w:rsidR="00E46FB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40 g</w:t>
            </w:r>
            <w:r w:rsidR="009F7256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E203CD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20 g</w:t>
            </w:r>
            <w:r w:rsidR="00013227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*</w:t>
            </w:r>
            <w:r w:rsidR="00E203CD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pumpkin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E46FB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1</w:t>
            </w:r>
            <w:r w:rsidR="00E203CD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slice watermelon (</w:t>
            </w:r>
            <w:r w:rsidR="00E46FB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75</w:t>
            </w:r>
            <w:r w:rsidR="00E203CD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E46FB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6 strawberries (70 g)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>; h</w:t>
            </w:r>
            <w:r w:rsidR="00E46FBF" w:rsidRPr="00965FAE">
              <w:rPr>
                <w:rFonts w:ascii="Times New Roman" w:eastAsia="Microsoft Yi Baiti" w:hAnsi="Times New Roman" w:cs="Times New Roman"/>
                <w:color w:val="000000" w:themeColor="text1"/>
              </w:rPr>
              <w:t>erbal tea</w:t>
            </w:r>
            <w:r w:rsidR="00965FAE">
              <w:rPr>
                <w:rFonts w:ascii="Times New Roman" w:eastAsia="Microsoft Yi Baiti" w:hAnsi="Times New Roman" w:cs="Times New Roman"/>
                <w:color w:val="000000" w:themeColor="text1"/>
              </w:rPr>
              <w:t xml:space="preserve">; </w:t>
            </w:r>
            <w:r w:rsidR="00965FAE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carb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1</w:t>
            </w:r>
            <w:r w:rsidR="00E46FBF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8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protein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: 4</w:t>
            </w:r>
            <w:r w:rsidR="00E46FBF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7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 | 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fats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: </w:t>
            </w:r>
            <w:r w:rsidR="00E46FBF"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41</w:t>
            </w:r>
            <w:r w:rsidRP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 xml:space="preserve"> g</w:t>
            </w:r>
            <w:r w:rsidR="00965FAE">
              <w:rPr>
                <w:rFonts w:ascii="Times New Roman" w:eastAsia="Microsoft Yi Baiti" w:hAnsi="Times New Roman" w:cs="Times New Roman"/>
                <w:b/>
                <w:bCs/>
                <w:color w:val="000000" w:themeColor="text1"/>
              </w:rPr>
              <w:t>.</w:t>
            </w:r>
          </w:p>
        </w:tc>
      </w:tr>
    </w:tbl>
    <w:p w14:paraId="248CD357" w14:textId="77777777" w:rsidR="00965FAE" w:rsidRPr="00965FAE" w:rsidRDefault="00965FAE" w:rsidP="00965FAE">
      <w:pPr>
        <w:rPr>
          <w:rFonts w:ascii="Times New Roman" w:eastAsia="Microsoft YaHei UI" w:hAnsi="Times New Roman" w:cs="Times New Roman"/>
          <w:color w:val="000000" w:themeColor="text1"/>
          <w:lang w:val="en-US"/>
        </w:rPr>
      </w:pPr>
      <w:r w:rsidRPr="00965FAE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Abbreviations: carbs, total dietary carbohydrates; g, grams; tsp, teaspoon; tbs, tablespoon. </w:t>
      </w:r>
    </w:p>
    <w:p w14:paraId="49947B9C" w14:textId="77777777" w:rsidR="00965FAE" w:rsidRPr="00965FAE" w:rsidRDefault="00965FAE" w:rsidP="00965FAE">
      <w:pPr>
        <w:rPr>
          <w:rFonts w:ascii="Times New Roman" w:eastAsia="Microsoft YaHei UI" w:hAnsi="Times New Roman" w:cs="Times New Roman"/>
          <w:color w:val="000000" w:themeColor="text1"/>
          <w:lang w:val="en-US"/>
        </w:rPr>
      </w:pPr>
      <w:r w:rsidRPr="00965FAE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*Cooked weight; </w:t>
      </w:r>
      <w:r w:rsidRPr="00965FAE">
        <w:rPr>
          <w:rFonts w:ascii="Times New Roman" w:eastAsia="Microsoft YaHei UI" w:hAnsi="Times New Roman" w:cs="Times New Roman"/>
          <w:color w:val="000000" w:themeColor="text1"/>
          <w:vertAlign w:val="superscript"/>
          <w:lang w:val="en-US"/>
        </w:rPr>
        <w:t>^</w:t>
      </w:r>
      <w:r w:rsidRPr="00965FAE">
        <w:rPr>
          <w:rFonts w:ascii="Times New Roman" w:eastAsia="Microsoft YaHei UI" w:hAnsi="Times New Roman" w:cs="Times New Roman"/>
          <w:color w:val="000000" w:themeColor="text1"/>
          <w:lang w:val="en-US"/>
        </w:rPr>
        <w:t xml:space="preserve">natural nut butter (nuts and salt only). </w:t>
      </w:r>
    </w:p>
    <w:p w14:paraId="6056E2B1" w14:textId="34660F17" w:rsidR="00965FAE" w:rsidRPr="00965FAE" w:rsidRDefault="00965FAE" w:rsidP="00965FAE">
      <w:pPr>
        <w:rPr>
          <w:rFonts w:ascii="Times New Roman" w:eastAsia="Microsoft YaHei UI" w:hAnsi="Times New Roman" w:cs="Times New Roman"/>
          <w:color w:val="000000" w:themeColor="text1"/>
          <w:lang w:val="en-US"/>
        </w:rPr>
      </w:pPr>
      <w:r w:rsidRPr="00965FAE">
        <w:rPr>
          <w:rFonts w:ascii="Times New Roman" w:eastAsia="Microsoft YaHei UI" w:hAnsi="Times New Roman" w:cs="Times New Roman"/>
          <w:color w:val="000000" w:themeColor="text1"/>
          <w:lang w:val="en-US"/>
        </w:rPr>
        <w:t>Other instructions: If your carbohydrate target is 60-75 g/day of total carbohydrates, you may add 1-2 snacks containing 5-10 g of carbohydrates to this meal plan. If you want to increase your portions of proteins and/or fats at meals to reach satiety, you can.</w:t>
      </w:r>
    </w:p>
    <w:p w14:paraId="7BAF5453" w14:textId="21C8846B" w:rsidR="003E4541" w:rsidRPr="00A40BB3" w:rsidRDefault="003E4541" w:rsidP="00965FAE">
      <w:pPr>
        <w:rPr>
          <w:rFonts w:ascii="Microsoft New Tai Lue" w:eastAsia="Microsoft YaHei UI" w:hAnsi="Microsoft New Tai Lue" w:cs="Microsoft New Tai Lue"/>
          <w:color w:val="7F7F7F" w:themeColor="text1" w:themeTint="80"/>
          <w:sz w:val="20"/>
          <w:szCs w:val="18"/>
          <w:lang w:val="en-US"/>
        </w:rPr>
      </w:pPr>
    </w:p>
    <w:sectPr w:rsidR="003E4541" w:rsidRPr="00A40BB3" w:rsidSect="009012D7">
      <w:footerReference w:type="default" r:id="rId8"/>
      <w:pgSz w:w="11900" w:h="16840"/>
      <w:pgMar w:top="2268" w:right="1077" w:bottom="1531" w:left="1077" w:header="510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DF4E6" w14:textId="77777777" w:rsidR="00787949" w:rsidRDefault="00787949" w:rsidP="00794F4F">
      <w:r>
        <w:separator/>
      </w:r>
    </w:p>
  </w:endnote>
  <w:endnote w:type="continuationSeparator" w:id="0">
    <w:p w14:paraId="599B824B" w14:textId="77777777" w:rsidR="00787949" w:rsidRDefault="00787949" w:rsidP="00794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2318122"/>
      <w:docPartObj>
        <w:docPartGallery w:val="Page Numbers (Bottom of Page)"/>
        <w:docPartUnique/>
      </w:docPartObj>
    </w:sdtPr>
    <w:sdtContent>
      <w:p w14:paraId="3B82799B" w14:textId="1B836973" w:rsidR="00D87E63" w:rsidRPr="00D87E63" w:rsidRDefault="00D87E63" w:rsidP="00B94863">
        <w:pPr>
          <w:pStyle w:val="font8"/>
          <w:spacing w:before="0" w:beforeAutospacing="0" w:after="0" w:afterAutospacing="0" w:line="276" w:lineRule="auto"/>
          <w:jc w:val="right"/>
          <w:textAlignment w:val="baseline"/>
          <w:rPr>
            <w:sz w:val="16"/>
            <w:szCs w:val="16"/>
          </w:rPr>
        </w:pPr>
      </w:p>
      <w:p w14:paraId="380F27FE" w14:textId="72F0F310" w:rsidR="00666913" w:rsidRPr="00965FAE" w:rsidRDefault="00B94863" w:rsidP="00965FAE">
        <w:pPr>
          <w:pStyle w:val="font8"/>
          <w:spacing w:before="0" w:beforeAutospacing="0" w:after="0" w:afterAutospacing="0" w:line="276" w:lineRule="auto"/>
          <w:jc w:val="right"/>
          <w:textAlignment w:val="baseline"/>
          <w:rPr>
            <w:rFonts w:ascii="Arial" w:hAnsi="Arial" w:cs="Arial"/>
            <w:b/>
            <w:sz w:val="28"/>
            <w:szCs w:val="28"/>
          </w:rPr>
        </w:pPr>
        <w:r>
          <w:rPr>
            <w:rFonts w:ascii="Arial" w:hAnsi="Arial" w:cs="Arial"/>
            <w:sz w:val="20"/>
            <w:szCs w:val="20"/>
          </w:rPr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2FFBD" w14:textId="77777777" w:rsidR="00787949" w:rsidRDefault="00787949" w:rsidP="00794F4F">
      <w:r>
        <w:separator/>
      </w:r>
    </w:p>
  </w:footnote>
  <w:footnote w:type="continuationSeparator" w:id="0">
    <w:p w14:paraId="1D57173D" w14:textId="77777777" w:rsidR="00787949" w:rsidRDefault="00787949" w:rsidP="00794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10.9pt;height:10.9pt" o:bullet="t">
        <v:imagedata r:id="rId1" o:title="msoF467"/>
      </v:shape>
    </w:pict>
  </w:numPicBullet>
  <w:abstractNum w:abstractNumId="0" w15:restartNumberingAfterBreak="0">
    <w:nsid w:val="03EF0975"/>
    <w:multiLevelType w:val="hybridMultilevel"/>
    <w:tmpl w:val="0C6AAC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7579D1"/>
    <w:multiLevelType w:val="hybridMultilevel"/>
    <w:tmpl w:val="10804EE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8417A6"/>
    <w:multiLevelType w:val="hybridMultilevel"/>
    <w:tmpl w:val="E4FAC724"/>
    <w:lvl w:ilvl="0" w:tplc="69AEA894">
      <w:start w:val="5"/>
      <w:numFmt w:val="bullet"/>
      <w:lvlText w:val="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72C51"/>
    <w:multiLevelType w:val="hybridMultilevel"/>
    <w:tmpl w:val="9B6ACE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D85954"/>
    <w:multiLevelType w:val="hybridMultilevel"/>
    <w:tmpl w:val="49A01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EE563B"/>
    <w:multiLevelType w:val="hybridMultilevel"/>
    <w:tmpl w:val="D1C62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712D1"/>
    <w:multiLevelType w:val="hybridMultilevel"/>
    <w:tmpl w:val="BD0AC36A"/>
    <w:lvl w:ilvl="0" w:tplc="BFC68A58">
      <w:start w:val="5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2E0E73"/>
    <w:multiLevelType w:val="hybridMultilevel"/>
    <w:tmpl w:val="94EA5A0A"/>
    <w:lvl w:ilvl="0" w:tplc="7C262BE6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412AC3"/>
    <w:multiLevelType w:val="hybridMultilevel"/>
    <w:tmpl w:val="8A7E8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357B1A"/>
    <w:multiLevelType w:val="hybridMultilevel"/>
    <w:tmpl w:val="F1388FB4"/>
    <w:lvl w:ilvl="0" w:tplc="BF92B4B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F67349"/>
    <w:multiLevelType w:val="hybridMultilevel"/>
    <w:tmpl w:val="369A31C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F28523A"/>
    <w:multiLevelType w:val="hybridMultilevel"/>
    <w:tmpl w:val="67FE191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9F6F58"/>
    <w:multiLevelType w:val="hybridMultilevel"/>
    <w:tmpl w:val="95CC41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212AEA"/>
    <w:multiLevelType w:val="hybridMultilevel"/>
    <w:tmpl w:val="34761E3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0DC6ADF"/>
    <w:multiLevelType w:val="hybridMultilevel"/>
    <w:tmpl w:val="8FD8EF28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A52C28"/>
    <w:multiLevelType w:val="hybridMultilevel"/>
    <w:tmpl w:val="6CF6AD4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71F2A25"/>
    <w:multiLevelType w:val="hybridMultilevel"/>
    <w:tmpl w:val="242AB8B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AD87AF8"/>
    <w:multiLevelType w:val="hybridMultilevel"/>
    <w:tmpl w:val="334E917C"/>
    <w:lvl w:ilvl="0" w:tplc="BF92B4BA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color w:val="0070C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4AB5CC7"/>
    <w:multiLevelType w:val="hybridMultilevel"/>
    <w:tmpl w:val="ED543A0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1182E3D"/>
    <w:multiLevelType w:val="hybridMultilevel"/>
    <w:tmpl w:val="4818563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8EA30F3"/>
    <w:multiLevelType w:val="hybridMultilevel"/>
    <w:tmpl w:val="377C0E9C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AA04EF9"/>
    <w:multiLevelType w:val="multilevel"/>
    <w:tmpl w:val="F854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AF731E"/>
    <w:multiLevelType w:val="hybridMultilevel"/>
    <w:tmpl w:val="4808D7A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35E232E"/>
    <w:multiLevelType w:val="hybridMultilevel"/>
    <w:tmpl w:val="2F1EEAD6"/>
    <w:lvl w:ilvl="0" w:tplc="A0CE86E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F00AB2"/>
    <w:multiLevelType w:val="hybridMultilevel"/>
    <w:tmpl w:val="1D90957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7F029E"/>
    <w:multiLevelType w:val="hybridMultilevel"/>
    <w:tmpl w:val="0CFEE5EE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B3744A3"/>
    <w:multiLevelType w:val="hybridMultilevel"/>
    <w:tmpl w:val="865AB1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5147C7"/>
    <w:multiLevelType w:val="hybridMultilevel"/>
    <w:tmpl w:val="C7D23AF0"/>
    <w:lvl w:ilvl="0" w:tplc="BF92B4BA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8799063">
    <w:abstractNumId w:val="3"/>
  </w:num>
  <w:num w:numId="2" w16cid:durableId="1338574988">
    <w:abstractNumId w:val="0"/>
  </w:num>
  <w:num w:numId="3" w16cid:durableId="971442162">
    <w:abstractNumId w:val="13"/>
  </w:num>
  <w:num w:numId="4" w16cid:durableId="1440174850">
    <w:abstractNumId w:val="7"/>
  </w:num>
  <w:num w:numId="5" w16cid:durableId="527331985">
    <w:abstractNumId w:val="6"/>
  </w:num>
  <w:num w:numId="6" w16cid:durableId="1968661435">
    <w:abstractNumId w:val="21"/>
  </w:num>
  <w:num w:numId="7" w16cid:durableId="1702053086">
    <w:abstractNumId w:val="2"/>
  </w:num>
  <w:num w:numId="8" w16cid:durableId="1954702484">
    <w:abstractNumId w:val="4"/>
  </w:num>
  <w:num w:numId="9" w16cid:durableId="1938557525">
    <w:abstractNumId w:val="18"/>
  </w:num>
  <w:num w:numId="10" w16cid:durableId="2017415245">
    <w:abstractNumId w:val="1"/>
  </w:num>
  <w:num w:numId="11" w16cid:durableId="1164979655">
    <w:abstractNumId w:val="16"/>
  </w:num>
  <w:num w:numId="12" w16cid:durableId="1676496878">
    <w:abstractNumId w:val="22"/>
  </w:num>
  <w:num w:numId="13" w16cid:durableId="1709792156">
    <w:abstractNumId w:val="25"/>
  </w:num>
  <w:num w:numId="14" w16cid:durableId="1322194618">
    <w:abstractNumId w:val="14"/>
  </w:num>
  <w:num w:numId="15" w16cid:durableId="1797604333">
    <w:abstractNumId w:val="10"/>
  </w:num>
  <w:num w:numId="16" w16cid:durableId="583495866">
    <w:abstractNumId w:val="19"/>
  </w:num>
  <w:num w:numId="17" w16cid:durableId="54277753">
    <w:abstractNumId w:val="11"/>
  </w:num>
  <w:num w:numId="18" w16cid:durableId="419375635">
    <w:abstractNumId w:val="15"/>
  </w:num>
  <w:num w:numId="19" w16cid:durableId="1772355766">
    <w:abstractNumId w:val="24"/>
  </w:num>
  <w:num w:numId="20" w16cid:durableId="1442728659">
    <w:abstractNumId w:val="20"/>
  </w:num>
  <w:num w:numId="21" w16cid:durableId="615596599">
    <w:abstractNumId w:val="8"/>
  </w:num>
  <w:num w:numId="22" w16cid:durableId="784886492">
    <w:abstractNumId w:val="12"/>
  </w:num>
  <w:num w:numId="23" w16cid:durableId="684064966">
    <w:abstractNumId w:val="5"/>
  </w:num>
  <w:num w:numId="24" w16cid:durableId="2129204108">
    <w:abstractNumId w:val="23"/>
  </w:num>
  <w:num w:numId="25" w16cid:durableId="1072847481">
    <w:abstractNumId w:val="17"/>
  </w:num>
  <w:num w:numId="26" w16cid:durableId="1750274715">
    <w:abstractNumId w:val="26"/>
  </w:num>
  <w:num w:numId="27" w16cid:durableId="1615744132">
    <w:abstractNumId w:val="27"/>
  </w:num>
  <w:num w:numId="28" w16cid:durableId="11542233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5C7"/>
    <w:rsid w:val="00005293"/>
    <w:rsid w:val="000069B7"/>
    <w:rsid w:val="00013227"/>
    <w:rsid w:val="000271A5"/>
    <w:rsid w:val="00036A47"/>
    <w:rsid w:val="00042EB7"/>
    <w:rsid w:val="00094A8B"/>
    <w:rsid w:val="000B6362"/>
    <w:rsid w:val="000C78F3"/>
    <w:rsid w:val="000E1E91"/>
    <w:rsid w:val="000E226F"/>
    <w:rsid w:val="000E2839"/>
    <w:rsid w:val="00114DF6"/>
    <w:rsid w:val="001227D3"/>
    <w:rsid w:val="0012728C"/>
    <w:rsid w:val="00131AF0"/>
    <w:rsid w:val="001376E3"/>
    <w:rsid w:val="00160846"/>
    <w:rsid w:val="0018774C"/>
    <w:rsid w:val="00187880"/>
    <w:rsid w:val="00193B97"/>
    <w:rsid w:val="00197A79"/>
    <w:rsid w:val="001A5589"/>
    <w:rsid w:val="001C02FD"/>
    <w:rsid w:val="001C2F0E"/>
    <w:rsid w:val="001D0044"/>
    <w:rsid w:val="001D037E"/>
    <w:rsid w:val="001D6957"/>
    <w:rsid w:val="001F6879"/>
    <w:rsid w:val="001F76F3"/>
    <w:rsid w:val="00200EFD"/>
    <w:rsid w:val="0020558D"/>
    <w:rsid w:val="00205B7D"/>
    <w:rsid w:val="00206371"/>
    <w:rsid w:val="00210C6E"/>
    <w:rsid w:val="00215511"/>
    <w:rsid w:val="002172FA"/>
    <w:rsid w:val="00226C3F"/>
    <w:rsid w:val="0023608A"/>
    <w:rsid w:val="0024232C"/>
    <w:rsid w:val="00243ACC"/>
    <w:rsid w:val="00245393"/>
    <w:rsid w:val="0026359F"/>
    <w:rsid w:val="002700C8"/>
    <w:rsid w:val="002717BA"/>
    <w:rsid w:val="00274309"/>
    <w:rsid w:val="00277544"/>
    <w:rsid w:val="00294110"/>
    <w:rsid w:val="002A0499"/>
    <w:rsid w:val="002A3394"/>
    <w:rsid w:val="002A7836"/>
    <w:rsid w:val="002B7582"/>
    <w:rsid w:val="002C1E82"/>
    <w:rsid w:val="002F2EEC"/>
    <w:rsid w:val="003028F9"/>
    <w:rsid w:val="00311CDC"/>
    <w:rsid w:val="0031295A"/>
    <w:rsid w:val="003161DF"/>
    <w:rsid w:val="003207D5"/>
    <w:rsid w:val="003356D7"/>
    <w:rsid w:val="0033610B"/>
    <w:rsid w:val="003551A5"/>
    <w:rsid w:val="003551C3"/>
    <w:rsid w:val="00360925"/>
    <w:rsid w:val="003709F3"/>
    <w:rsid w:val="00376C99"/>
    <w:rsid w:val="003A76DE"/>
    <w:rsid w:val="003B2543"/>
    <w:rsid w:val="003C4573"/>
    <w:rsid w:val="003E4541"/>
    <w:rsid w:val="003E55B7"/>
    <w:rsid w:val="003E7B0A"/>
    <w:rsid w:val="003F1D61"/>
    <w:rsid w:val="003F1EDF"/>
    <w:rsid w:val="003F2993"/>
    <w:rsid w:val="00412DE1"/>
    <w:rsid w:val="00417381"/>
    <w:rsid w:val="0042563C"/>
    <w:rsid w:val="00426585"/>
    <w:rsid w:val="00446700"/>
    <w:rsid w:val="00456284"/>
    <w:rsid w:val="004623F4"/>
    <w:rsid w:val="00465482"/>
    <w:rsid w:val="004663EF"/>
    <w:rsid w:val="00474952"/>
    <w:rsid w:val="004775C7"/>
    <w:rsid w:val="00486906"/>
    <w:rsid w:val="00486DA5"/>
    <w:rsid w:val="00486E57"/>
    <w:rsid w:val="00490217"/>
    <w:rsid w:val="00493504"/>
    <w:rsid w:val="004A621A"/>
    <w:rsid w:val="004A6753"/>
    <w:rsid w:val="004A7881"/>
    <w:rsid w:val="004C043E"/>
    <w:rsid w:val="004C15BE"/>
    <w:rsid w:val="004C7B69"/>
    <w:rsid w:val="004D0002"/>
    <w:rsid w:val="004D55BF"/>
    <w:rsid w:val="004D7A49"/>
    <w:rsid w:val="004E13DD"/>
    <w:rsid w:val="004E4922"/>
    <w:rsid w:val="004F0862"/>
    <w:rsid w:val="004F1CAD"/>
    <w:rsid w:val="004F2DC6"/>
    <w:rsid w:val="004F4AAE"/>
    <w:rsid w:val="004F6098"/>
    <w:rsid w:val="00501517"/>
    <w:rsid w:val="00533AA8"/>
    <w:rsid w:val="00537062"/>
    <w:rsid w:val="005469A4"/>
    <w:rsid w:val="00565782"/>
    <w:rsid w:val="00570BE6"/>
    <w:rsid w:val="00572BF4"/>
    <w:rsid w:val="00574F47"/>
    <w:rsid w:val="005851E0"/>
    <w:rsid w:val="005C00EC"/>
    <w:rsid w:val="005C43A2"/>
    <w:rsid w:val="005C48F8"/>
    <w:rsid w:val="005C5709"/>
    <w:rsid w:val="005C7A61"/>
    <w:rsid w:val="005E1786"/>
    <w:rsid w:val="005E5298"/>
    <w:rsid w:val="005E78BB"/>
    <w:rsid w:val="005F6461"/>
    <w:rsid w:val="0060227F"/>
    <w:rsid w:val="006024BC"/>
    <w:rsid w:val="00612344"/>
    <w:rsid w:val="0062050E"/>
    <w:rsid w:val="00626CEA"/>
    <w:rsid w:val="006415AE"/>
    <w:rsid w:val="00643BAE"/>
    <w:rsid w:val="006461ED"/>
    <w:rsid w:val="00666913"/>
    <w:rsid w:val="00681A87"/>
    <w:rsid w:val="00682F8F"/>
    <w:rsid w:val="006838CA"/>
    <w:rsid w:val="00685AB3"/>
    <w:rsid w:val="0069554E"/>
    <w:rsid w:val="006C77AB"/>
    <w:rsid w:val="006E391E"/>
    <w:rsid w:val="006E4342"/>
    <w:rsid w:val="00713EF9"/>
    <w:rsid w:val="007143B5"/>
    <w:rsid w:val="0072736B"/>
    <w:rsid w:val="007361A9"/>
    <w:rsid w:val="00753E5F"/>
    <w:rsid w:val="007747A5"/>
    <w:rsid w:val="007822EE"/>
    <w:rsid w:val="00787949"/>
    <w:rsid w:val="00794232"/>
    <w:rsid w:val="00794F4F"/>
    <w:rsid w:val="007A01F1"/>
    <w:rsid w:val="007A1C6A"/>
    <w:rsid w:val="007A20DD"/>
    <w:rsid w:val="007A2606"/>
    <w:rsid w:val="007C590F"/>
    <w:rsid w:val="007C6361"/>
    <w:rsid w:val="007C7740"/>
    <w:rsid w:val="007D04E4"/>
    <w:rsid w:val="007D515F"/>
    <w:rsid w:val="007D59E9"/>
    <w:rsid w:val="007F6B5C"/>
    <w:rsid w:val="0081522F"/>
    <w:rsid w:val="00815C98"/>
    <w:rsid w:val="008174B2"/>
    <w:rsid w:val="00820004"/>
    <w:rsid w:val="00834A07"/>
    <w:rsid w:val="0083708F"/>
    <w:rsid w:val="00837BCE"/>
    <w:rsid w:val="008401CF"/>
    <w:rsid w:val="00843511"/>
    <w:rsid w:val="00846EE5"/>
    <w:rsid w:val="00852DAB"/>
    <w:rsid w:val="00856520"/>
    <w:rsid w:val="008632CD"/>
    <w:rsid w:val="008713AB"/>
    <w:rsid w:val="008835DC"/>
    <w:rsid w:val="008839E0"/>
    <w:rsid w:val="0088717C"/>
    <w:rsid w:val="00891116"/>
    <w:rsid w:val="00891EE6"/>
    <w:rsid w:val="008A3AEC"/>
    <w:rsid w:val="008B15B2"/>
    <w:rsid w:val="008B1E10"/>
    <w:rsid w:val="008B3DB2"/>
    <w:rsid w:val="008C24E9"/>
    <w:rsid w:val="008C3EB9"/>
    <w:rsid w:val="008C55CC"/>
    <w:rsid w:val="008D0806"/>
    <w:rsid w:val="008D19E4"/>
    <w:rsid w:val="009012D7"/>
    <w:rsid w:val="00910E16"/>
    <w:rsid w:val="00927926"/>
    <w:rsid w:val="00927FD7"/>
    <w:rsid w:val="00930120"/>
    <w:rsid w:val="009436E7"/>
    <w:rsid w:val="00945022"/>
    <w:rsid w:val="00952320"/>
    <w:rsid w:val="00952A42"/>
    <w:rsid w:val="00965FAE"/>
    <w:rsid w:val="009676A4"/>
    <w:rsid w:val="00975C6A"/>
    <w:rsid w:val="00982F4B"/>
    <w:rsid w:val="0098511F"/>
    <w:rsid w:val="00985755"/>
    <w:rsid w:val="00985CB3"/>
    <w:rsid w:val="00997D94"/>
    <w:rsid w:val="009A1656"/>
    <w:rsid w:val="009A4AFB"/>
    <w:rsid w:val="009A61D3"/>
    <w:rsid w:val="009B3AB6"/>
    <w:rsid w:val="009D133D"/>
    <w:rsid w:val="009D5288"/>
    <w:rsid w:val="009E456F"/>
    <w:rsid w:val="009F0274"/>
    <w:rsid w:val="009F300D"/>
    <w:rsid w:val="009F7256"/>
    <w:rsid w:val="00A028DE"/>
    <w:rsid w:val="00A10382"/>
    <w:rsid w:val="00A11DD4"/>
    <w:rsid w:val="00A20628"/>
    <w:rsid w:val="00A37954"/>
    <w:rsid w:val="00A40BB3"/>
    <w:rsid w:val="00A43922"/>
    <w:rsid w:val="00A46720"/>
    <w:rsid w:val="00A51AF0"/>
    <w:rsid w:val="00A610D4"/>
    <w:rsid w:val="00A61AA6"/>
    <w:rsid w:val="00A82ED4"/>
    <w:rsid w:val="00A865ED"/>
    <w:rsid w:val="00A95A50"/>
    <w:rsid w:val="00AA02B8"/>
    <w:rsid w:val="00AA5ADA"/>
    <w:rsid w:val="00AB06B0"/>
    <w:rsid w:val="00AB0744"/>
    <w:rsid w:val="00AB269A"/>
    <w:rsid w:val="00AE322B"/>
    <w:rsid w:val="00B02539"/>
    <w:rsid w:val="00B04D3C"/>
    <w:rsid w:val="00B05283"/>
    <w:rsid w:val="00B254A4"/>
    <w:rsid w:val="00B2558D"/>
    <w:rsid w:val="00B42F86"/>
    <w:rsid w:val="00B4498C"/>
    <w:rsid w:val="00B52689"/>
    <w:rsid w:val="00B547D6"/>
    <w:rsid w:val="00B54A5A"/>
    <w:rsid w:val="00B56120"/>
    <w:rsid w:val="00B819A9"/>
    <w:rsid w:val="00B8305D"/>
    <w:rsid w:val="00B94863"/>
    <w:rsid w:val="00B97676"/>
    <w:rsid w:val="00BA540F"/>
    <w:rsid w:val="00BA6619"/>
    <w:rsid w:val="00BB3560"/>
    <w:rsid w:val="00BE1B0D"/>
    <w:rsid w:val="00BE690D"/>
    <w:rsid w:val="00BF0704"/>
    <w:rsid w:val="00C0127C"/>
    <w:rsid w:val="00C06505"/>
    <w:rsid w:val="00C20B9B"/>
    <w:rsid w:val="00C23047"/>
    <w:rsid w:val="00C2495F"/>
    <w:rsid w:val="00C24A97"/>
    <w:rsid w:val="00C24F18"/>
    <w:rsid w:val="00C60781"/>
    <w:rsid w:val="00C75763"/>
    <w:rsid w:val="00C90426"/>
    <w:rsid w:val="00C90FF6"/>
    <w:rsid w:val="00C94938"/>
    <w:rsid w:val="00CA781A"/>
    <w:rsid w:val="00CB065A"/>
    <w:rsid w:val="00CB096B"/>
    <w:rsid w:val="00CB1D91"/>
    <w:rsid w:val="00CC668C"/>
    <w:rsid w:val="00CF375A"/>
    <w:rsid w:val="00CF6781"/>
    <w:rsid w:val="00D00161"/>
    <w:rsid w:val="00D022DC"/>
    <w:rsid w:val="00D14F38"/>
    <w:rsid w:val="00D1582D"/>
    <w:rsid w:val="00D22B7B"/>
    <w:rsid w:val="00D22CE9"/>
    <w:rsid w:val="00D47847"/>
    <w:rsid w:val="00D508B4"/>
    <w:rsid w:val="00D541FE"/>
    <w:rsid w:val="00D7104A"/>
    <w:rsid w:val="00D71C80"/>
    <w:rsid w:val="00D87E63"/>
    <w:rsid w:val="00D95337"/>
    <w:rsid w:val="00DA10D9"/>
    <w:rsid w:val="00DB7D95"/>
    <w:rsid w:val="00DC4258"/>
    <w:rsid w:val="00DC4EF0"/>
    <w:rsid w:val="00DD1A8F"/>
    <w:rsid w:val="00DD200F"/>
    <w:rsid w:val="00DD4CF6"/>
    <w:rsid w:val="00DD50E2"/>
    <w:rsid w:val="00DD56B6"/>
    <w:rsid w:val="00DE285C"/>
    <w:rsid w:val="00DE508C"/>
    <w:rsid w:val="00DF0CB8"/>
    <w:rsid w:val="00E15DB1"/>
    <w:rsid w:val="00E161C6"/>
    <w:rsid w:val="00E203CD"/>
    <w:rsid w:val="00E22541"/>
    <w:rsid w:val="00E25BBD"/>
    <w:rsid w:val="00E3303E"/>
    <w:rsid w:val="00E46FBF"/>
    <w:rsid w:val="00E64857"/>
    <w:rsid w:val="00E6597E"/>
    <w:rsid w:val="00E71353"/>
    <w:rsid w:val="00E7251F"/>
    <w:rsid w:val="00E87A50"/>
    <w:rsid w:val="00E961FD"/>
    <w:rsid w:val="00EC4E29"/>
    <w:rsid w:val="00EE6D79"/>
    <w:rsid w:val="00F0057D"/>
    <w:rsid w:val="00F35B39"/>
    <w:rsid w:val="00F45EBF"/>
    <w:rsid w:val="00F61522"/>
    <w:rsid w:val="00F64C10"/>
    <w:rsid w:val="00F672D0"/>
    <w:rsid w:val="00F70935"/>
    <w:rsid w:val="00F85566"/>
    <w:rsid w:val="00F91310"/>
    <w:rsid w:val="00F94881"/>
    <w:rsid w:val="00F97695"/>
    <w:rsid w:val="00FA0DFF"/>
    <w:rsid w:val="00FA6957"/>
    <w:rsid w:val="00FB4FFC"/>
    <w:rsid w:val="00FC445B"/>
    <w:rsid w:val="00FD2EF6"/>
    <w:rsid w:val="00FD4DF8"/>
    <w:rsid w:val="00FF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9289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C6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A1C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4F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F4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94F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F4F"/>
    <w:rPr>
      <w:lang w:val="en-AU"/>
    </w:rPr>
  </w:style>
  <w:style w:type="paragraph" w:customStyle="1" w:styleId="font8">
    <w:name w:val="font_8"/>
    <w:basedOn w:val="Normal"/>
    <w:rsid w:val="00376C99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8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879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rsid w:val="007C7740"/>
    <w:rPr>
      <w:color w:val="605E5C"/>
      <w:shd w:val="clear" w:color="auto" w:fill="E1DFDD"/>
    </w:rPr>
  </w:style>
  <w:style w:type="table" w:styleId="GridTable4-Accent2">
    <w:name w:val="Grid Table 4 Accent 2"/>
    <w:basedOn w:val="TableNormal"/>
    <w:uiPriority w:val="49"/>
    <w:rsid w:val="00B04D3C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469A4"/>
    <w:rPr>
      <w:rFonts w:ascii="Times New Roman" w:hAnsi="Times New Roman" w:cs="Times New Roman"/>
    </w:rPr>
  </w:style>
  <w:style w:type="table" w:styleId="TableGridLight">
    <w:name w:val="Grid Table Light"/>
    <w:basedOn w:val="TableNormal"/>
    <w:uiPriority w:val="40"/>
    <w:rsid w:val="00533A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33AA8"/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3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45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0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670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6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502C285-E2B3-4425-8160-78A0E7D3F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ouise Turton</dc:creator>
  <cp:keywords/>
  <dc:description/>
  <cp:lastModifiedBy>Jessica Turton</cp:lastModifiedBy>
  <cp:revision>25</cp:revision>
  <cp:lastPrinted>2017-12-05T22:30:00Z</cp:lastPrinted>
  <dcterms:created xsi:type="dcterms:W3CDTF">2021-01-12T01:01:00Z</dcterms:created>
  <dcterms:modified xsi:type="dcterms:W3CDTF">2022-11-17T08:22:00Z</dcterms:modified>
</cp:coreProperties>
</file>